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5930B" w14:textId="7B108993" w:rsidR="00ED5DF8" w:rsidRPr="00D100B5" w:rsidRDefault="00ED5DF8" w:rsidP="00D100B5">
      <w:pPr>
        <w:pStyle w:val="Heading3"/>
        <w:jc w:val="left"/>
        <w:rPr>
          <w:sz w:val="24"/>
          <w:szCs w:val="24"/>
        </w:rPr>
      </w:pPr>
      <w:bookmarkStart w:id="0" w:name="_Toc512517931"/>
      <w:bookmarkStart w:id="1" w:name="_GoBack"/>
      <w:bookmarkEnd w:id="1"/>
      <w:r>
        <w:br/>
      </w:r>
      <w:r w:rsidR="00E3088F">
        <w:rPr>
          <w:sz w:val="24"/>
          <w:szCs w:val="24"/>
        </w:rPr>
        <w:t xml:space="preserve">Table </w:t>
      </w:r>
      <w:proofErr w:type="gramStart"/>
      <w:r w:rsidR="00E3088F">
        <w:rPr>
          <w:sz w:val="24"/>
          <w:szCs w:val="24"/>
        </w:rPr>
        <w:t>S</w:t>
      </w:r>
      <w:r w:rsidR="000D2D34">
        <w:rPr>
          <w:sz w:val="24"/>
          <w:szCs w:val="24"/>
        </w:rPr>
        <w:t>6</w:t>
      </w:r>
      <w:r w:rsidRPr="00D100B5">
        <w:rPr>
          <w:sz w:val="24"/>
          <w:szCs w:val="24"/>
        </w:rPr>
        <w:t xml:space="preserve">  </w:t>
      </w:r>
      <w:r w:rsidRPr="005778B3">
        <w:rPr>
          <w:b w:val="0"/>
          <w:sz w:val="24"/>
          <w:szCs w:val="24"/>
        </w:rPr>
        <w:t>Frequencies</w:t>
      </w:r>
      <w:proofErr w:type="gramEnd"/>
      <w:r w:rsidRPr="005778B3">
        <w:rPr>
          <w:b w:val="0"/>
          <w:sz w:val="24"/>
          <w:szCs w:val="24"/>
        </w:rPr>
        <w:t xml:space="preserve"> of ZIKV-Specific CD8+ T Cells Producing IFN-γ, IL-2, and/or TNF-α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9"/>
      </w:tblGrid>
      <w:tr w:rsidR="0050219B" w:rsidRPr="00D100B5" w14:paraId="1A3900E1" w14:textId="77777777" w:rsidTr="0050219B">
        <w:trPr>
          <w:cantSplit/>
          <w:tblHeader/>
          <w:jc w:val="center"/>
        </w:trPr>
        <w:tc>
          <w:tcPr>
            <w:tcW w:w="92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13CD44" w14:textId="77777777" w:rsidR="0050219B" w:rsidRPr="00D100B5" w:rsidRDefault="0050219B" w:rsidP="00D100B5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  <w:tc>
          <w:tcPr>
            <w:tcW w:w="4074" w:type="pct"/>
            <w:gridSpan w:val="10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B649C7" w14:textId="77777777" w:rsidR="0050219B" w:rsidRPr="00D100B5" w:rsidRDefault="0050219B" w:rsidP="00D100B5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D100B5">
              <w:rPr>
                <w:rFonts w:ascii="Times" w:eastAsia="Times New Roman" w:hAnsi="Times" w:cs="Times"/>
                <w:b/>
                <w:bCs/>
                <w:color w:val="000000"/>
              </w:rPr>
              <w:t>ZIKV Proteins Tested (Peptide Pools)</w:t>
            </w:r>
          </w:p>
        </w:tc>
      </w:tr>
      <w:tr w:rsidR="0050219B" w:rsidRPr="00511909" w14:paraId="7F44B094" w14:textId="77777777" w:rsidTr="0050219B">
        <w:trPr>
          <w:cantSplit/>
          <w:tblHeader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38A5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Subject ID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3DD8F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DPO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B9FEA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6C4FD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C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3F19B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PRM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CB111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5BB0B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97450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3F201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2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BFCFD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2B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94C2F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4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0789F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4B</w:t>
            </w:r>
          </w:p>
        </w:tc>
      </w:tr>
      <w:tr w:rsidR="0050219B" w:rsidRPr="00511909" w14:paraId="3E9D5A0B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7148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B552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DEE3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981C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4DDE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0BCC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624E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2CE9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C6FC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978A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6FB5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4C31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5C6E1526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94282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5E11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9500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EFAA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191C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3893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2F23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32AE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0E01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1B0D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A03D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14F5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4BBBA8E5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E2A6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D4B7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602B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65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D029CB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5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843E7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8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00E9E9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6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0BE5EFB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7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0F2A7E4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5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6C3A224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1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0D4122F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0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16E7CB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8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02EA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6</w:t>
            </w:r>
          </w:p>
        </w:tc>
      </w:tr>
      <w:tr w:rsidR="0050219B" w:rsidRPr="00511909" w14:paraId="38A01696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B314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F6E8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102B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55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184325F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33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631440A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3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1B0060C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7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788D17D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08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7D88EB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5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9E8B76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7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FD10D4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71F88B8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3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EAA1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6</w:t>
            </w:r>
          </w:p>
        </w:tc>
      </w:tr>
      <w:tr w:rsidR="0050219B" w:rsidRPr="00511909" w14:paraId="759806F5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F575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6EF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DA95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71CB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580B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76CA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F444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AAE2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7287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930F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7F01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2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14D1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</w:tr>
      <w:tr w:rsidR="0050219B" w:rsidRPr="00511909" w14:paraId="15F0CD6E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FD26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77FE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37E0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62DE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BD79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A1F6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2CB8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75E4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887E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2BF6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4958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912B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</w:tr>
      <w:tr w:rsidR="0050219B" w:rsidRPr="00511909" w14:paraId="49B44EFF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5B69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AE9E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CAA2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7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83C1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6E2E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A8A0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D586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4390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DDAA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A093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066E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9C48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A44AC24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7671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A26F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563C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20D9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0C94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5833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72B8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E628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7295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8D2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E97A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D215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6</w:t>
            </w:r>
          </w:p>
        </w:tc>
      </w:tr>
      <w:tr w:rsidR="0050219B" w:rsidRPr="00511909" w14:paraId="0CD72BB4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8CE15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E38B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2004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2323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D09D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FA79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C486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38D6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3D85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E94F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56CA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6CB0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29EE3492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4446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FE24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7A71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2D2A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8700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F16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DC17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45C4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6074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1508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B5E4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CA0B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30019FB6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37F5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8C5D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B449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238A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35D0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53FB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95B3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C443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29F1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F1C4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C126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BC28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44ED4FEB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8E2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9435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88EC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8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A815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1F6D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8C64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BF9B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7025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0E9C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4E63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06F9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5189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5293EA2D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FB5E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215F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2782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869E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4894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457D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BB40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5EB8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9470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5A43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A9EC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B658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4213813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8BA84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35CC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BD00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1.60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7A4B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7892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47FB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75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5842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C784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E418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407A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6229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A49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5E5DF122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0E3A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9873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4CF6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1.51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653E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D8D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8480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51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FE0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2868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0A2D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4073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5C58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7081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4D27FC3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887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63DF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4EB1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C164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F160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CF6E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8557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4228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E776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69D4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B985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0E1C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09EB74A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C27F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61D8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9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8768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6E2E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B2F3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F9B3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249F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CA9C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911D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EAFA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4D91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8BE7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4FEF7F51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A5B3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B06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8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EB62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FF19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49A8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A0BD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5BB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07F7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8204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A0D7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4773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F182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0</w:t>
            </w:r>
          </w:p>
        </w:tc>
      </w:tr>
      <w:tr w:rsidR="0050219B" w:rsidRPr="00511909" w14:paraId="4FF9D08E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421C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01FC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05C1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9411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1B57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B67F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0C22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628D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8A62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A0F6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E1DA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4D98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31F83B33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C2C09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21A2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1E25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623C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6D41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377E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BDB4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8A82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8E80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AC73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A2F8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E02A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25148C4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3E36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7B20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54E3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6A37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A065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2FA7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FC1F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0B13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B635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E208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379F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9FFA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48323959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1495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85D8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9281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2B8B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61D1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649D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B216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4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C7EA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37C2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F83F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68EB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E099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34DFC76F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EE95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B936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3224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7A0D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1384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9117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1325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5217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11D8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7B63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534F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DC65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7CED90F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2CB8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6206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6EC8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C1B2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B996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8577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0244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DA77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E65F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B41A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2539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EDE3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64784EAC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A1DC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5CCA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8658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BBD7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14F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D516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9FC3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2.8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CE11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3B11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D2CF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41FA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F54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4A6020A5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EFD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EF2C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9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4021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0679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22F9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9A99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3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C2D5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37B5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0205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63C2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E1F4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387D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0DAEE268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D1415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499E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1BB1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7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4333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D52D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FF31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8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DDCA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79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5B82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1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745D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F9C2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75E5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AE9F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34629A0F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0674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7E5A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28BC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3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9A6D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2538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A6E2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FC1E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3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E939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AA3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20BF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0F1D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9D3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0F652B4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D0F2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C60D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B8E4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E8E9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116D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603B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9FDA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54FC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26A2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EFA0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A268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3B51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084BA83A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F6AB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E494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DC4E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73D1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F622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5B1B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E6AE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8021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46AC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1CA0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172E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1A60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9</w:t>
            </w:r>
          </w:p>
        </w:tc>
      </w:tr>
      <w:tr w:rsidR="0050219B" w:rsidRPr="00511909" w14:paraId="69405F39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15D5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682C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42AF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7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2212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F792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8147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66C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1.08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B79B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8C6E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2936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EE02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4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A991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9F1FBCB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1F34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lastRenderedPageBreak/>
              <w:t>ZZ10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0033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9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8A6A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7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D512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FC10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C09C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4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0A70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5BD0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1491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E2DA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A5D4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8243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5C08C078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55BD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1DAD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554B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04F9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B376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8CCB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397E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81F1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D6D7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DBD0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9C25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11C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5</w:t>
            </w:r>
          </w:p>
        </w:tc>
      </w:tr>
      <w:tr w:rsidR="0050219B" w:rsidRPr="00511909" w14:paraId="73A60508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CCA26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EDEA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F631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A11D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B822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D07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8AAC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D8C3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8B24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B621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0188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8CD3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E52595A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BF16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7D84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FEA1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3475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4EB8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BD3D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A8B1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6BCB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347C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62C3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BCC7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EF24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A589269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AA25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E85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8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B7FE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6145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6FE2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1395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1C5A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2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7711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AD47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5301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2ED5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8470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</w:tr>
      <w:tr w:rsidR="0050219B" w:rsidRPr="00511909" w14:paraId="1B8EAF27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F57D9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FF3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059E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66E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8291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C2B3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3E0F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A058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2BC7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4484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627C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108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27B864E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237F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A05E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13C7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2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249A15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6DC0111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8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7C5DD62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92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36ECCA9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86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3523EC0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3E2289B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E0AA5D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09884FC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9E4C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D413B52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C458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3911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1619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AAA7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A565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E5F6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DF30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1A89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C85A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08D3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67B9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0B01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1</w:t>
            </w:r>
          </w:p>
        </w:tc>
      </w:tr>
      <w:tr w:rsidR="0050219B" w:rsidRPr="00511909" w14:paraId="3EEE8754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DC37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127E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51AD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48ED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89FE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C2E6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DD1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9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E0DA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DC4C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3310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DBE5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C5B7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1</w:t>
            </w:r>
          </w:p>
        </w:tc>
      </w:tr>
      <w:tr w:rsidR="0050219B" w:rsidRPr="00511909" w14:paraId="48F219E2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A6ED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B195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782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96AA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DE21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82AA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94AB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541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CBE3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AB50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F8DF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6B81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118D152E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7DBC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7319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7497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5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98C7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E298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B6B9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B7A5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2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21AF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0BBF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7A49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0D3C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913E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3E60605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2492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CFC8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6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1FE5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9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774A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3CA3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28B9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2A66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0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6A93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771B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12F5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15A7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7925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BA70A9B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1D5A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ED1A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E711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4CB9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2D94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5D0C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762A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0338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6795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B007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E804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BAE3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5</w:t>
            </w:r>
          </w:p>
        </w:tc>
      </w:tr>
      <w:tr w:rsidR="0050219B" w:rsidRPr="00511909" w14:paraId="11D44C9C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ED6F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9A8E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1AAB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E1D0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D198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9CEB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C784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E48C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ADB2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721D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B174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9635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7716226E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BADE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B375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77FF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5F64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52AC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7D8B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26B1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3B73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95D2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676C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7AE8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00D2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0CAC1CD6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3C0D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8AB55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17F1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2.26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5A3C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9880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5246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1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165E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5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FC98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4169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4709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EEA8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808F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085E8C6C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AE6F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AF4B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B9ED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8C5E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D83D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897A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6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F41A2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59468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B283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3401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E985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6D6E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510176D5" w14:textId="77777777" w:rsidTr="0050219B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3DC96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52B4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ACE2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7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2F22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0890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68B1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3DE1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C945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3A1F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9BB87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BFD5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3B206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64E24E49" w14:textId="77777777" w:rsidTr="0050219B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89D6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A371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0C85F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2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3BBE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B78A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FCD3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0CC8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392E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70D9E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2499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E85A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ABA19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50219B" w:rsidRPr="00511909" w14:paraId="66296BF3" w14:textId="77777777" w:rsidTr="0050219B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58E2345D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Cut off Value*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78FFB890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055851E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284B638A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6F365D5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13A74233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12A35A8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3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1FD5734B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5AB4D431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3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663D54BC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59E8909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49FF6744" w14:textId="77777777" w:rsidR="0050219B" w:rsidRPr="00511909" w:rsidRDefault="0050219B" w:rsidP="0050219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05</w:t>
            </w:r>
          </w:p>
        </w:tc>
      </w:tr>
      <w:tr w:rsidR="0050219B" w:rsidRPr="00511909" w14:paraId="6EA98401" w14:textId="77777777" w:rsidTr="0050219B">
        <w:trPr>
          <w:cantSplit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CCF4A" w14:textId="77777777" w:rsidR="00D01F53" w:rsidRDefault="00D01F53" w:rsidP="0050219B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</w:p>
          <w:p w14:paraId="378931F6" w14:textId="77777777" w:rsidR="00D01F53" w:rsidRDefault="00D01F53" w:rsidP="0050219B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</w:p>
          <w:p w14:paraId="254E694F" w14:textId="77777777" w:rsidR="00D01F53" w:rsidRDefault="00D01F53" w:rsidP="00D01F53">
            <w:pP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*Cut-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off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 xml:space="preserve"> for a positive response was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 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 xml:space="preserve">defined as the geometric mean T 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cell response plus 3 SE of 5 healthy subjects and 7 subjects enrolled but </w:t>
            </w:r>
          </w:p>
          <w:p w14:paraId="4C2AC55A" w14:textId="77777777" w:rsidR="00D01F53" w:rsidRDefault="00D01F53" w:rsidP="00D01F53">
            <w:pP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confirmed ZIKV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-negative.</w:t>
            </w:r>
          </w:p>
          <w:p w14:paraId="1FE1FCBE" w14:textId="77777777" w:rsidR="00D01F53" w:rsidRDefault="00D01F53" w:rsidP="00D01F53">
            <w:pP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br/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 xml:space="preserve">Cells with dashes 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in the table indicate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s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 that 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 xml:space="preserve">the 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peptide pool was not tested for that participant (due to limitations in PBMC availability).</w:t>
            </w:r>
          </w:p>
          <w:p w14:paraId="3BA9BFD8" w14:textId="77777777" w:rsidR="00D01F53" w:rsidRDefault="00D01F53" w:rsidP="00D01F53">
            <w:r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br/>
              <w:t>DPO,</w:t>
            </w: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 days post onset of symptoms.</w:t>
            </w:r>
          </w:p>
          <w:p w14:paraId="5E1F37B8" w14:textId="5A78923B" w:rsidR="00D01F53" w:rsidRPr="00511909" w:rsidRDefault="00D01F53" w:rsidP="0050219B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</w:p>
        </w:tc>
      </w:tr>
    </w:tbl>
    <w:p w14:paraId="4DC6F54C" w14:textId="77777777" w:rsidR="00A641F5" w:rsidRDefault="00A641F5"/>
    <w:sectPr w:rsidR="00A641F5" w:rsidSect="0095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DF8"/>
    <w:rsid w:val="0003568B"/>
    <w:rsid w:val="000D2D34"/>
    <w:rsid w:val="001828CD"/>
    <w:rsid w:val="001F4535"/>
    <w:rsid w:val="002A673B"/>
    <w:rsid w:val="002D1E7A"/>
    <w:rsid w:val="002F36D3"/>
    <w:rsid w:val="003964EB"/>
    <w:rsid w:val="003A5A5F"/>
    <w:rsid w:val="003B7BCC"/>
    <w:rsid w:val="003C64B6"/>
    <w:rsid w:val="004472BC"/>
    <w:rsid w:val="004832CB"/>
    <w:rsid w:val="004C7F4B"/>
    <w:rsid w:val="0050219B"/>
    <w:rsid w:val="00530968"/>
    <w:rsid w:val="00550AD9"/>
    <w:rsid w:val="00556401"/>
    <w:rsid w:val="005778B3"/>
    <w:rsid w:val="00584D96"/>
    <w:rsid w:val="005C7170"/>
    <w:rsid w:val="00674284"/>
    <w:rsid w:val="007B2167"/>
    <w:rsid w:val="00802F9C"/>
    <w:rsid w:val="008D09B0"/>
    <w:rsid w:val="008D65CF"/>
    <w:rsid w:val="00955EA1"/>
    <w:rsid w:val="0098198A"/>
    <w:rsid w:val="00A4234A"/>
    <w:rsid w:val="00A641F5"/>
    <w:rsid w:val="00B37460"/>
    <w:rsid w:val="00BF036D"/>
    <w:rsid w:val="00C91C97"/>
    <w:rsid w:val="00D01F53"/>
    <w:rsid w:val="00D100B5"/>
    <w:rsid w:val="00DE6655"/>
    <w:rsid w:val="00E3088F"/>
    <w:rsid w:val="00E71D9A"/>
    <w:rsid w:val="00E96C11"/>
    <w:rsid w:val="00ED5DF8"/>
    <w:rsid w:val="00F031A6"/>
    <w:rsid w:val="00F9102E"/>
    <w:rsid w:val="00FC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93B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ED5DF8"/>
    <w:pPr>
      <w:keepNext/>
      <w:spacing w:before="240" w:after="120" w:line="276" w:lineRule="auto"/>
      <w:jc w:val="center"/>
      <w:outlineLvl w:val="2"/>
    </w:pPr>
    <w:rPr>
      <w:rFonts w:ascii="Times New Roman" w:eastAsia="Times New Roman" w:hAnsi="Times New Roman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D5DF8"/>
    <w:rPr>
      <w:rFonts w:ascii="Times New Roman" w:eastAsia="Times New Roman" w:hAnsi="Times New Roman" w:cs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gan, Mark</dc:creator>
  <cp:keywords/>
  <dc:description/>
  <cp:lastModifiedBy>El Sahli, Hana Mohammed</cp:lastModifiedBy>
  <cp:revision>2</cp:revision>
  <dcterms:created xsi:type="dcterms:W3CDTF">2018-09-21T18:43:00Z</dcterms:created>
  <dcterms:modified xsi:type="dcterms:W3CDTF">2018-09-21T18:43:00Z</dcterms:modified>
</cp:coreProperties>
</file>